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855C2" w14:textId="722EFD69" w:rsidR="0019062C" w:rsidRDefault="00EA24E0" w:rsidP="0019062C">
      <w:pPr>
        <w:spacing w:before="60" w:after="0"/>
      </w:pPr>
      <w:r>
        <w:rPr>
          <w:b/>
          <w:bCs/>
        </w:rPr>
        <w:t>S13 Fig</w:t>
      </w:r>
      <w:r w:rsidR="0019062C" w:rsidRPr="00EA24E0">
        <w:rPr>
          <w:b/>
          <w:bCs/>
        </w:rPr>
        <w:t>. Annual total productivity cost per student associated with ILI-related reactive school closures among all U.S. public schools, by state* and academic year (2019 USD)</w:t>
      </w:r>
    </w:p>
    <w:p w14:paraId="4B7ED39C" w14:textId="77777777" w:rsidR="0019062C" w:rsidRDefault="0019062C" w:rsidP="0019062C">
      <w:pPr>
        <w:spacing w:before="60" w:after="0"/>
      </w:pPr>
      <w:r>
        <w:rPr>
          <w:noProof/>
        </w:rPr>
        <w:drawing>
          <wp:inline distT="0" distB="0" distL="0" distR="0" wp14:anchorId="7ADBD736" wp14:editId="5EDC2FD2">
            <wp:extent cx="6495717" cy="6270171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02003" cy="6276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8E33C" w14:textId="77777777" w:rsidR="0019062C" w:rsidRDefault="0019062C" w:rsidP="0019062C">
      <w:pPr>
        <w:spacing w:before="60" w:after="0"/>
        <w:ind w:left="720"/>
        <w:rPr>
          <w:sz w:val="18"/>
          <w:szCs w:val="18"/>
        </w:rPr>
      </w:pPr>
      <w:r w:rsidRPr="00E94222">
        <w:rPr>
          <w:sz w:val="18"/>
          <w:szCs w:val="18"/>
        </w:rPr>
        <w:t>* No ILI-related reactive school closures were observed in public schools in the states of WY,WA, UT,RI, ND, NV, MD, HI, DC, DE, CT, CA, and AK from 2011‒12 to 2018‒19.</w:t>
      </w:r>
    </w:p>
    <w:p w14:paraId="2D824D4A" w14:textId="77777777" w:rsidR="0019062C" w:rsidRDefault="0019062C" w:rsidP="0019062C">
      <w:pPr>
        <w:spacing w:before="60" w:after="0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ILI, </w:t>
      </w:r>
      <w:proofErr w:type="gramStart"/>
      <w:r>
        <w:rPr>
          <w:sz w:val="18"/>
          <w:szCs w:val="18"/>
        </w:rPr>
        <w:t>influenza</w:t>
      </w:r>
      <w:proofErr w:type="gramEnd"/>
      <w:r>
        <w:rPr>
          <w:sz w:val="18"/>
          <w:szCs w:val="18"/>
        </w:rPr>
        <w:t xml:space="preserve"> or influenza-like illness</w:t>
      </w:r>
    </w:p>
    <w:p w14:paraId="67CBD5B9" w14:textId="0BDA6574" w:rsidR="0007316D" w:rsidRPr="0019062C" w:rsidRDefault="0007316D" w:rsidP="0019062C"/>
    <w:sectPr w:rsidR="0007316D" w:rsidRPr="00190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C198A" w14:textId="77777777" w:rsidR="00066754" w:rsidRDefault="00066754" w:rsidP="0083797C">
      <w:pPr>
        <w:spacing w:after="0" w:line="240" w:lineRule="auto"/>
      </w:pPr>
      <w:r>
        <w:separator/>
      </w:r>
    </w:p>
  </w:endnote>
  <w:endnote w:type="continuationSeparator" w:id="0">
    <w:p w14:paraId="79DAEF59" w14:textId="77777777" w:rsidR="00066754" w:rsidRDefault="00066754" w:rsidP="00837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717BA" w14:textId="77777777" w:rsidR="00066754" w:rsidRDefault="00066754" w:rsidP="0083797C">
      <w:pPr>
        <w:spacing w:after="0" w:line="240" w:lineRule="auto"/>
      </w:pPr>
      <w:r>
        <w:separator/>
      </w:r>
    </w:p>
  </w:footnote>
  <w:footnote w:type="continuationSeparator" w:id="0">
    <w:p w14:paraId="38D65EDD" w14:textId="77777777" w:rsidR="00066754" w:rsidRDefault="00066754" w:rsidP="00837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7C"/>
    <w:rsid w:val="00066754"/>
    <w:rsid w:val="0007316D"/>
    <w:rsid w:val="000C1DA7"/>
    <w:rsid w:val="001558B8"/>
    <w:rsid w:val="0018630D"/>
    <w:rsid w:val="0019062C"/>
    <w:rsid w:val="002D583F"/>
    <w:rsid w:val="004F475D"/>
    <w:rsid w:val="00544558"/>
    <w:rsid w:val="006D62E5"/>
    <w:rsid w:val="0083797C"/>
    <w:rsid w:val="00AA732C"/>
    <w:rsid w:val="00CE0DB2"/>
    <w:rsid w:val="00D76B7D"/>
    <w:rsid w:val="00EA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920EC"/>
  <w15:chartTrackingRefBased/>
  <w15:docId w15:val="{33700B7F-0ADE-4034-950F-1B25F2ECF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3</cp:revision>
  <dcterms:created xsi:type="dcterms:W3CDTF">2023-04-14T20:18:00Z</dcterms:created>
  <dcterms:modified xsi:type="dcterms:W3CDTF">2023-04-14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20:15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3b94e98-25d3-4613-a4d1-cd4243cc39c8</vt:lpwstr>
  </property>
  <property fmtid="{D5CDD505-2E9C-101B-9397-08002B2CF9AE}" pid="8" name="MSIP_Label_7b94a7b8-f06c-4dfe-bdcc-9b548fd58c31_ContentBits">
    <vt:lpwstr>0</vt:lpwstr>
  </property>
</Properties>
</file>